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9CB" w:rsidRPr="00BF09F9" w:rsidRDefault="00BF09F9" w:rsidP="002B09CB">
      <w:pPr>
        <w:tabs>
          <w:tab w:val="left" w:pos="324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09F9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: MICS/DHS vs. non-MICS/DHS LMIC characteristics</w:t>
      </w:r>
    </w:p>
    <w:p w:rsidR="00BF09F9" w:rsidRPr="002B09CB" w:rsidRDefault="00BF09F9" w:rsidP="002B09CB">
      <w:pPr>
        <w:tabs>
          <w:tab w:val="left" w:pos="3240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2720"/>
        <w:gridCol w:w="966"/>
        <w:gridCol w:w="954"/>
        <w:gridCol w:w="966"/>
        <w:gridCol w:w="954"/>
        <w:gridCol w:w="960"/>
      </w:tblGrid>
      <w:tr w:rsidR="002B09CB" w:rsidRPr="002B09CB" w:rsidTr="00AD00A8">
        <w:trPr>
          <w:trHeight w:val="1035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S/DHS Sample (N=34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ICS/DHS LMIC Sample (N=104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sample equal means test</w:t>
            </w:r>
          </w:p>
        </w:tc>
      </w:tr>
      <w:tr w:rsidR="002B09CB" w:rsidRPr="002B09CB" w:rsidTr="00AD00A8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09C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2B09CB" w:rsidRPr="002B09CB" w:rsidTr="00AD00A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stun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2B09CB" w:rsidRPr="002B09CB" w:rsidTr="00AD00A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development index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2B09CB" w:rsidRPr="002B09CB" w:rsidTr="00AD00A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expectancy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8.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B09CB" w:rsidRPr="002B09CB" w:rsidTr="00AD00A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years of schooling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2B09CB" w:rsidRPr="002B09CB" w:rsidTr="00AD00A8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 national income 2014 (ln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B09CB" w:rsidRPr="002B09CB" w:rsidRDefault="002B09CB" w:rsidP="002B09CB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2B09CB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:rsidR="00C25620" w:rsidRDefault="002B09CB" w:rsidP="002B09CB">
      <w:pPr>
        <w:tabs>
          <w:tab w:val="left" w:pos="3240"/>
        </w:tabs>
        <w:spacing w:after="0" w:line="240" w:lineRule="auto"/>
      </w:pPr>
      <w:r w:rsidRPr="002B09C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otes</w:t>
      </w:r>
      <w:r w:rsidRPr="002B09CB">
        <w:rPr>
          <w:rFonts w:ascii="Times New Roman" w:eastAsia="Times New Roman" w:hAnsi="Times New Roman" w:cs="Times New Roman"/>
          <w:color w:val="000000"/>
          <w:sz w:val="20"/>
          <w:szCs w:val="20"/>
        </w:rPr>
        <w:t>: All data are from the 2015 Human Development Index report. No data was available for Kosovo. P-values are based on two-sample means test with robust standard errors.</w:t>
      </w:r>
      <w:bookmarkStart w:id="0" w:name="_GoBack"/>
      <w:bookmarkEnd w:id="0"/>
    </w:p>
    <w:sectPr w:rsidR="00C25620" w:rsidSect="00D2101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em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9CB"/>
    <w:rsid w:val="002B09CB"/>
    <w:rsid w:val="00BF09F9"/>
    <w:rsid w:val="00C2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C40C"/>
  <w15:chartTrackingRefBased/>
  <w15:docId w15:val="{1AD64ADE-35FD-44FD-9AE0-476366E2F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later</dc:creator>
  <cp:keywords/>
  <dc:description/>
  <cp:lastModifiedBy>Julia Slater</cp:lastModifiedBy>
  <cp:revision>2</cp:revision>
  <dcterms:created xsi:type="dcterms:W3CDTF">2017-01-12T18:30:00Z</dcterms:created>
  <dcterms:modified xsi:type="dcterms:W3CDTF">2017-01-12T18:47:00Z</dcterms:modified>
</cp:coreProperties>
</file>